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Figure S1:</w:t>
      </w:r>
      <w:r>
        <w:rPr>
          <w:rFonts w:cs="Times New Roman" w:ascii="Times New Roman" w:hAnsi="Times New Roman"/>
          <w:sz w:val="24"/>
          <w:szCs w:val="24"/>
        </w:rPr>
        <w:t xml:space="preserve"> Distribution of miR-10b, miR-21 and miR-182 according to lymph node metastases status in triple negative and non triple negative breast cancer. </w:t>
      </w:r>
    </w:p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6"/>
          <w:szCs w:val="36"/>
          <w:lang w:val="fr-FR" w:eastAsia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fr-FR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367030</wp:posOffset>
                </wp:positionH>
                <wp:positionV relativeFrom="paragraph">
                  <wp:posOffset>332740</wp:posOffset>
                </wp:positionV>
                <wp:extent cx="5304790" cy="80670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4960" cy="8066880"/>
                          <a:chOff x="0" y="0"/>
                          <a:chExt cx="5304960" cy="8066880"/>
                        </a:xfrm>
                      </wpg:grpSpPr>
                      <pic:pic xmlns:pic="http://schemas.openxmlformats.org/drawingml/2006/picture">
                        <pic:nvPicPr>
                          <pic:cNvPr id="0" name="Image 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222880" cy="3822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Image 7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4188600"/>
                            <a:ext cx="5304960" cy="387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.9pt;margin-top:26.2pt;width:417.7pt;height:635.2pt" coordorigin="578,524" coordsize="8354,127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age 1" stroked="f" o:allowincell="f" style="position:absolute;left:578;top:524;width:8224;height:6018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Image 7" stroked="f" o:allowincell="f" style="position:absolute;left:578;top:7120;width:8353;height:610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lang w:val="en-US"/>
    </w:rPr>
  </w:style>
  <w:style w:type="character" w:styleId="PieddepageCar">
    <w:name w:val="Pied de page Car"/>
    <w:basedOn w:val="Policepardfaut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Arial"/>
    </w:rPr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9:08:00Z</dcterms:created>
  <dc:creator>Medimegh Imen</dc:creator>
  <dc:description/>
  <dc:language>en-US</dc:language>
  <cp:lastModifiedBy>Medimegh Imen</cp:lastModifiedBy>
  <cp:lastPrinted>2014-09-16T13:43:00Z</cp:lastPrinted>
  <dcterms:modified xsi:type="dcterms:W3CDTF">2014-10-14T09:08:00Z</dcterms:modified>
  <cp:revision>2</cp:revision>
  <dc:subject/>
  <dc:title/>
</cp:coreProperties>
</file>